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s-ES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S4</w:t>
      </w:r>
    </w:p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7"/>
        <w:gridCol w:w="914"/>
        <w:gridCol w:w="637"/>
        <w:gridCol w:w="1360"/>
        <w:gridCol w:w="1620"/>
        <w:gridCol w:w="1083"/>
        <w:gridCol w:w="1800"/>
        <w:gridCol w:w="1087"/>
        <w:gridCol w:w="1087"/>
        <w:gridCol w:w="1407"/>
        <w:gridCol w:w="514"/>
        <w:gridCol w:w="777"/>
        <w:gridCol w:w="1074"/>
      </w:tblGrid>
      <w:tr>
        <w:trPr>
          <w:trHeight w:val="900" w:hRule="atLeast"/>
        </w:trPr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BrS Index Case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Gender</w:t>
            </w:r>
          </w:p>
        </w:tc>
        <w:tc>
          <w:tcPr>
            <w:tcW w:w="6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Age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Population Origi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Symptomatic*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Basal ECG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Drug induction study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EPS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Familiar history of SD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Tr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eatment</w:t>
            </w:r>
          </w:p>
        </w:tc>
        <w:tc>
          <w:tcPr>
            <w:tcW w:w="5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FM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GCR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NGC Relatives</w:t>
            </w:r>
          </w:p>
        </w:tc>
      </w:tr>
      <w:tr>
        <w:trPr>
          <w:trHeight w:val="255" w:hRule="atLeast"/>
        </w:trPr>
        <w:tc>
          <w:tcPr>
            <w:tcW w:w="7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6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Belgium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Ajmaline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0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Unknow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Unknow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Sp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Flecainid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Sp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Flecainid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Unknow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nservative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Sp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Positiv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Flecainid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Procainamid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efused 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Belgi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Ajmali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Belgi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Ajmali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nservative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nservative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Belgi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Ajmali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nservative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Hispan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Unknow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Procainamid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nservative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A, Cauc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Ajmali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Unknow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nservative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Ita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Ajmali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nservative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Belgi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Ajmali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Sp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t don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ICD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M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EU,  Sp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 Flecainid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Negativ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Positive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Conservative</w:t>
            </w:r>
          </w:p>
        </w:tc>
        <w:tc>
          <w:tcPr>
            <w:tcW w:w="51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</w:t>
            </w:r>
          </w:p>
        </w:tc>
      </w:tr>
    </w:tbl>
    <w:p>
      <w:pPr>
        <w:sectPr>
          <w:type w:val="continuous"/>
          <w:pgSz w:orient="landscape" w:w="16838" w:h="11906"/>
          <w:pgMar w:left="1701" w:right="1701" w:gutter="0" w:header="0" w:top="1701" w:footer="709" w:bottom="1701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699" w:right="1699" w:gutter="0" w:header="0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Liberation Serif;MS PMincho" w:hAnsi="Liberation Serif;MS PMincho" w:eastAsia="WenQuanYi Micro Hei" w:cs="Lohit Hindi"/>
      <w:color w:val="auto"/>
      <w:sz w:val="24"/>
      <w:szCs w:val="24"/>
      <w:lang w:val="es-E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7:34:00Z</dcterms:created>
  <dc:creator>Catarina Allegue Toscano (idibgi-udg)</dc:creator>
  <dc:description/>
  <cp:keywords/>
  <dc:language>en-US</dc:language>
  <cp:lastModifiedBy>Ivan Garcia Bassets</cp:lastModifiedBy>
  <dcterms:modified xsi:type="dcterms:W3CDTF">2015-07-03T17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